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0B155" w14:textId="09AAD0AD" w:rsidR="00012076" w:rsidRPr="0007056A" w:rsidRDefault="00012076" w:rsidP="00012076">
      <w:pPr>
        <w:rPr>
          <w:rFonts w:asciiTheme="majorBidi" w:hAnsiTheme="majorBidi" w:cstheme="majorBidi"/>
          <w:b/>
          <w:bCs/>
        </w:rPr>
      </w:pPr>
      <w:r w:rsidRPr="0007056A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 w:rsidRPr="0007056A">
        <w:rPr>
          <w:rFonts w:asciiTheme="majorBidi" w:hAnsiTheme="majorBidi" w:cstheme="majorBidi"/>
          <w:b/>
          <w:bCs/>
        </w:rPr>
        <w:t>S1.</w:t>
      </w:r>
      <w:r w:rsidRPr="0007056A">
        <w:rPr>
          <w:b/>
          <w:bCs/>
          <w:sz w:val="40"/>
          <w:szCs w:val="40"/>
        </w:rPr>
        <w:t xml:space="preserve"> </w:t>
      </w:r>
      <w:r w:rsidRPr="0007056A">
        <w:rPr>
          <w:rFonts w:asciiTheme="majorBidi" w:hAnsiTheme="majorBidi" w:cstheme="majorBidi"/>
          <w:b/>
          <w:bCs/>
        </w:rPr>
        <w:t xml:space="preserve">Minimum inhibitory concentration (MIC) values of different antibiotics tested against the tested isolates of </w:t>
      </w:r>
      <w:r w:rsidRPr="0007056A">
        <w:rPr>
          <w:rFonts w:asciiTheme="majorBidi" w:hAnsiTheme="majorBidi" w:cstheme="majorBidi"/>
          <w:b/>
          <w:bCs/>
          <w:i/>
          <w:iCs/>
        </w:rPr>
        <w:t>Klebsiella pneumoniae</w:t>
      </w:r>
      <w:r w:rsidRPr="0007056A">
        <w:rPr>
          <w:rFonts w:asciiTheme="majorBidi" w:hAnsiTheme="majorBidi" w:cstheme="majorBidi"/>
          <w:b/>
          <w:bCs/>
        </w:rPr>
        <w:t xml:space="preserve">. </w:t>
      </w:r>
    </w:p>
    <w:tbl>
      <w:tblPr>
        <w:tblW w:w="20538" w:type="dxa"/>
        <w:jc w:val="right"/>
        <w:tblLook w:val="04A0" w:firstRow="1" w:lastRow="0" w:firstColumn="1" w:lastColumn="0" w:noHBand="0" w:noVBand="1"/>
      </w:tblPr>
      <w:tblGrid>
        <w:gridCol w:w="1051"/>
        <w:gridCol w:w="1872"/>
        <w:gridCol w:w="1387"/>
        <w:gridCol w:w="1485"/>
        <w:gridCol w:w="1033"/>
        <w:gridCol w:w="1039"/>
        <w:gridCol w:w="1081"/>
        <w:gridCol w:w="1083"/>
        <w:gridCol w:w="1104"/>
        <w:gridCol w:w="1021"/>
        <w:gridCol w:w="1064"/>
        <w:gridCol w:w="1039"/>
        <w:gridCol w:w="1028"/>
        <w:gridCol w:w="1060"/>
        <w:gridCol w:w="1082"/>
        <w:gridCol w:w="1060"/>
        <w:gridCol w:w="1028"/>
        <w:gridCol w:w="1021"/>
      </w:tblGrid>
      <w:tr w:rsidR="00184A71" w:rsidRPr="00184A71" w14:paraId="0702496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7C568F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 D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1B58C8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382166A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 Z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746C92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 N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044C67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M P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021E4F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I P M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5FCBD1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 R T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291E1C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T Z P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0334BB1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S X T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18FA3E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F E P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532DD9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XM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210929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 T X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779823C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F O X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22A18C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LE V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2A91D9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S A M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3863DC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ME M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EBEBE"/>
            <w:vAlign w:val="bottom"/>
            <w:hideMark/>
          </w:tcPr>
          <w:p w14:paraId="6A0774A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 K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  <w:hideMark/>
          </w:tcPr>
          <w:p w14:paraId="3B13F0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C A Z</w:t>
            </w:r>
          </w:p>
        </w:tc>
      </w:tr>
      <w:tr w:rsidR="00184A71" w:rsidRPr="00184A71" w14:paraId="5175C25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DC66E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8711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A62E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56FF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91A9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216AFA" w14:textId="683B3DF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119E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FAC9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00D4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EB53DB" w14:textId="43C4FE6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FCA0B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AE9A78" w14:textId="77608EC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68CF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EB51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9558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6A5E7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B6CD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0211E9" w14:textId="4E53696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142444E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DADE5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3986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D6C37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162D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E947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6EB47F" w14:textId="7100465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0F5C6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57D2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3FBD7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5496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0F91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425A5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90D5B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6459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BBF3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7C04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D1015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2E45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4456FF7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E742DC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0D1F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844D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941B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FDCD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AFFE14" w14:textId="3297B6A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3325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9FDF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4435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D7733E" w14:textId="0147C58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6CD2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C3FC1B" w14:textId="39713B6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AB67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B9BF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0581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4BBC3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8118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8C098C" w14:textId="4800F88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5A25C69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893A6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791B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27ED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C0DB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8BA7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D644AA" w14:textId="684BEA2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151B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B9C8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579AAE" w14:textId="7B9AA36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D60E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E7F6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DEEA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CEE8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AA47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7BF8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FF04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5C503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7DD3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</w:tr>
      <w:tr w:rsidR="00184A71" w:rsidRPr="00184A71" w14:paraId="78CECB8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64019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2D4E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2505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5C818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E131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3948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A3EDE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E99C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2E04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7D75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11292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63C6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BC81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C39D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8F39E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AE6AA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3F5B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A8B9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7370DE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06228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B8A6A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DEC4B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2E5F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1661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AFDA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655BA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7A7E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5E28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4972E4" w14:textId="636AB81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C97C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C6AF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41DD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DD13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33DF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22B2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337B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15F3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8E50F3E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61D88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1B9B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39E89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9C5D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CBC64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827DB0" w14:textId="0742D58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1CB8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D958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3046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0D85C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D1DE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6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56E7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020D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BF1A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6CA8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7C36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4DB91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C1C6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8A39EE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686B5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F5C8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0993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70BA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B105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1C3B36" w14:textId="2A05C77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185E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FCDC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B2FA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2EFD22" w14:textId="3AC15DD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B1B2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1F9E70" w14:textId="273A03D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0E0C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024D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71D6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2E78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E437E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42A43E" w14:textId="77B2C0F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673FEB1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813456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5B54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B4F8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AD34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B712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5D64D0" w14:textId="1FA1F730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F156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83FB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5A00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CFF9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B28FE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48206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0F2CB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3420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BDB6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1A1B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A69F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35CE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17BE2E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A2A2B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CE8B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C937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6929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6FF5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174BE9" w14:textId="2394A11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C7D89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CE47B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A1475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39A5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8087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C8FF8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0055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E99A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CBB8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7ECE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C2CA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CE18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43CBAD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8BCEAD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8A576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4708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1505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7B26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88E5DD" w14:textId="17F5A39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E72F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1B97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7E73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242AB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885CD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5D94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1E31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5174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E57A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8A93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4F8E2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0DBD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6 (R)</w:t>
            </w:r>
          </w:p>
        </w:tc>
      </w:tr>
      <w:tr w:rsidR="00184A71" w:rsidRPr="00184A71" w14:paraId="6D93BE6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8D8A0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8C52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5115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A4759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4023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A0E88A" w14:textId="45927BD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05A3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5CE1F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54F9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EDBB0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2C8EC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6F1C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98AB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FF41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7CC45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841E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88B0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DD5F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</w:tr>
      <w:tr w:rsidR="00184A71" w:rsidRPr="00184A71" w14:paraId="0ED7086F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7FD33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AD1E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8350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B50B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836F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62B97F" w14:textId="1FA62E6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72FF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B04F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F036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560DCD" w14:textId="454F78A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5C48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46734C" w14:textId="14D4072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C1F5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EFBB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F6CE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4F311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1B1C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1DFF46" w14:textId="2522C89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7AEC09C1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A6B42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DB2B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1C3D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6764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91B8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54662E" w14:textId="06329D1F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E0AA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FB09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AC76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403D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7C8F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9D34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F1FA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1613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EA152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3ABD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758E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DFE89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6 (R)</w:t>
            </w:r>
          </w:p>
        </w:tc>
      </w:tr>
      <w:tr w:rsidR="00184A71" w:rsidRPr="00184A71" w14:paraId="6CCE231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C3F23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4E59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CA7E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517F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980A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DBE5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F4D0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E662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4C39A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4DA1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379F6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EC13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A5CB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8EEF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7910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6F190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1F99E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5FF8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5C205C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B241C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6E74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80815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EE15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CB4D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6941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F36A3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3ED6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A9D6D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A456B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A07F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589D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92F8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44EA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D83C9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99B6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006B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1D51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032AE1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F643F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E0BD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D610D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4FD6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D1A1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1C74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BC60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C793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76AA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77E0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F896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B1BD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BB242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65E3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D2AA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E3216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8440E9" w14:textId="77777777" w:rsidR="00412932" w:rsidRPr="00184A71" w:rsidRDefault="00412932" w:rsidP="000120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BAE6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E50E8F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34C67B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33B16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2948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C8BA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9A12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C0E80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9198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A0B9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F5B4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095E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89460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519E5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354B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A9AE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8B98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61F5F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25E3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84D0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6A86C9F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105709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BE3C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11E8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136DC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6704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2ECA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0C9E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2BE6F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482D6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01BD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BE7B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8B5D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819A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15D6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DF29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40683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EA8F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7E98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9FA9ACD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65BF0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1A7F3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900F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A2AD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E7E3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19BA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0A56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9525A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D1DF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73DE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398E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1B3E5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32E0D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E8D7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AD72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1639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9C99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A9D9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ACC0F6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E119A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71DBA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056A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D9EE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9B959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C6E0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A176A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5116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E814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5BCD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E8AE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7D30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B625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CF29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74DF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9F3A7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91C6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7F116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95843F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1780B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56993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4079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7BFED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EB1C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BF70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47EDA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749E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F8DE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821A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3DF5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FBAC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19A7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454AB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5114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864C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21B2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D6F3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AF2D027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A34C44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5ADE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1CF7C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5B37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678D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B11E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F472C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E31D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FEB47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5EA7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584A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2EE0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798D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3411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9D9D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C177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1620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DFC7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2 (R)</w:t>
            </w:r>
          </w:p>
        </w:tc>
      </w:tr>
      <w:tr w:rsidR="00184A71" w:rsidRPr="00184A71" w14:paraId="2397472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02858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D491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E787C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4FC2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DC8B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E6AD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A988A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EB44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2D5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B68E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7B66B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2163D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00CAC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704F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9A0F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5BC8A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2E025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1CA2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2 (R)</w:t>
            </w:r>
          </w:p>
        </w:tc>
      </w:tr>
      <w:tr w:rsidR="00184A71" w:rsidRPr="00184A71" w14:paraId="03B2572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D91DF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44FCD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A3C3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8857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A33C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6531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2EC0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9D45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71B2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C82C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6143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7148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E843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7EAD7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D1E1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B7B2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457D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DC54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2 (R)</w:t>
            </w:r>
          </w:p>
        </w:tc>
      </w:tr>
      <w:tr w:rsidR="00184A71" w:rsidRPr="00184A71" w14:paraId="77AB475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BC6F55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C014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EAED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B324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7DC3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BC4A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8F9FE0" w14:textId="4275505F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F52D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E6A6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908B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50E9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11470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DE4D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52FA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6516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193E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73B0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3F2C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3E1776D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0DD3D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9DC59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B18A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24875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6A14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8EA276" w14:textId="2999235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FB6D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B5B80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61B9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198F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A4E8D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8476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C453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B473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C835E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C9CE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019C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EBC5F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62FCB52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53700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1E0B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BA6F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58885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73555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9D9516" w14:textId="72EE218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6D6C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F489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50E1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E4B059" w14:textId="34898FE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4DFE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19247F" w14:textId="1C62C35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9A17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7A90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F8C7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09DD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7F8D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712747" w14:textId="13EC0D4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4D935501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3BE2B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8761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B63C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3847F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2E6A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BACBE3" w14:textId="61C683F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2C9870" w14:textId="17C13110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E0B3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4FC2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DAE0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F46E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3BE1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3EFA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2955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D081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12CF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A108A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D56B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E83C28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830E0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19DB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F7CC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5A7F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D0DD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D1E9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EA94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594E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322D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08657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2931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4FF5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7D55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440D0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B456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63825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8B09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EC2C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15EFA4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FC9C3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5365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6153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CD0E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C146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B1D88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CC78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37C5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B1FA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DE51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E19B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0789F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447C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6C2E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3844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9A1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7B3D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FF2C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5E8E1D1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3B3F93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6D80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ECC1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BA1F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697F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4D4ED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D6FC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B3DF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8C8C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F376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1ADA3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31BC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2AD9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D762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EEBB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ACA1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C652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5661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18009DD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22C04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AF49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9E1A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67B3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4B72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85AD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61677A" w14:textId="6983EB3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CB83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74E0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DFA3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945A7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5E28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34FD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EA4C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8D91F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26C0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A45E9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CE9D9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60B9A41B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807279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87CB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93746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E483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83A2E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0E097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8E94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D514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6EDF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7AAA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FD1BC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1F393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E20A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C654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AF8C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A76A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BDDB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AC72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1A919B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CD980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251B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8CAC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B51E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5FCF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9B87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9CB7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39F0D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D93B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C99D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B9017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7A33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18BC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F34D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ECA2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2EC2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F62C7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13BF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9C160C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F4B19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23F5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9419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93E9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8280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94A998" w14:textId="04E42E0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3AF3A0" w14:textId="40C64BC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A11E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2CA0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1800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C555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6149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6009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5C8C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84B9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D88C6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8FBF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ADFCA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3E27D647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AAAF6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D1CDA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CC65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5FB3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6E60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863070" w14:textId="643FBF5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FCF6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9226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E34E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44D529" w14:textId="1255386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B261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5D1D7A" w14:textId="6A629D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40AE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746F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EFD2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5DB48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E365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C448C1" w14:textId="7E72786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</w:t>
            </w:r>
            <w:r w:rsidR="00EE481D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 (S)</w:t>
            </w:r>
          </w:p>
        </w:tc>
      </w:tr>
      <w:tr w:rsidR="00184A71" w:rsidRPr="00184A71" w14:paraId="3043869F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95424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FCD0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C481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A0E6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AFD9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36544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4B8AB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15A2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11FE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60A1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32B3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1A8B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6005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CCA0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46C18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7AFD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50B7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A3C8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A01E48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990498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3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6233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697B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A5D4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DF4D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ACDE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D2350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4A6C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33FB1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33E0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2BAA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3B21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7153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AFC23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BA7F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B5D6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FD53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7F12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6BD581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5A8A1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3C13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C666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6885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E841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1568C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6112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0F96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0EDE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6BB8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7EE4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0D9F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AC1D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0325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C8DE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04E6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1ABE9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0DF0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24B2AD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8E847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15D7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FA78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ED25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C2CF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9A4F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E888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D381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1EAB0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9543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43CD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312E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E132D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68B4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DBD4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7DFE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8CED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738F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6E0364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8B77A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F019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0DCD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8388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1AD5C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8808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BA6B0B" w14:textId="6563D09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A951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A2A0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FB8C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52A10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F83AC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F37E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469DF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2658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1E35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071E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35CC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2FFD2D4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28F1B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2107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2F6F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C905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E734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D93F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5B5A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B1968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E98F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42E5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5993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6CA6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462C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1E7F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05C9E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2011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432F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8E8E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37317A1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EBEA4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B6ED2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B5895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6214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C90D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2085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B4B6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CD34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591A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64A3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E323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D99A9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0C96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EE29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BD58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EF48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ABC2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40A1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DE0AA4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15E59C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A5E1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CAF76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810D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F7A3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3DFD68" w14:textId="7C9C2FA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2F32B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B91E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E238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8CA8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19F0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37859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0DF1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F622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8CC2E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1EB1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7DE6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0E04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</w:tr>
      <w:tr w:rsidR="00184A71" w:rsidRPr="00184A71" w14:paraId="77E7A20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EF060A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B87C6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8922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FBAE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5EA5B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07764E" w14:textId="0EDD7C6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5263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C3FF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3D55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1450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52250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6261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3965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E8B7F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E756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EB748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E347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2A75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13D243E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C40A3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C168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C6EE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A64E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1685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0FAC6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54B36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72FF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BA51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CE90C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9501E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76CC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7F77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0AD7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089B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5078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23137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AE5D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5A7515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1A421E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B4C0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405F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A9C05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442E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C6675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766D8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5401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C392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DC53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6DAE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BAB7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1B01B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1CFF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868D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DD87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96F1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AE6D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A1D207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EE889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4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F9F4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184EB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9188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3F6F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9415F8" w14:textId="61FA47C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1BB98B" w14:textId="710EC35F" w:rsidR="00412932" w:rsidRPr="00184A71" w:rsidRDefault="007A7FEA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412932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A9B3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47FF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1627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0219B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A0B84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CA43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9AB82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985A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E737B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5103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0043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0D9DD9AD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A731AE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DC913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BC08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8FC9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3E91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6379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43F5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33D5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84BF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AF15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E1557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9888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B3C1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145A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D7D7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62846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7DA2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C86A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E3D6E4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BB484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5028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2C53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9B07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74EF8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15783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B29B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0606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27CE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2FC2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4556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0901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897C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7D37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D534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4793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F857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4BDB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FD044DF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5BD0D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5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A8F6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10A74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ED5C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0F004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8AF77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446F5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6F3D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8A13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154C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1709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CF6A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43629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2A57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7B2E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AD3E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45B8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D574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0DAC7A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3EEF82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B3B6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5B29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4196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259C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EC14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E1B4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C8C8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D3385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258F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F125A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3D6B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48675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B06B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29BB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F8FF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62DA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563F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02A43B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42A61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F50E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3408A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3CE1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B089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8BC3FD" w14:textId="0FC2F3A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EA9A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3CA98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4163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9ED1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C577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9846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C43C3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46B5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9FF1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01C4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EA906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B1AC4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030F0A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07447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E8D88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C7FF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9FB1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6AB3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6D1038" w14:textId="450A7F5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143B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3EE4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CEEC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4F7F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D2ED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FFB3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8805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38A9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DB25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4C31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1F3A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12115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8E3F3D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08C34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B939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D5FC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44B9C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98DE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A3F1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70289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D15F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46B22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2CC4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89BA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CFA3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AF61D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489A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5403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12EC9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0A5D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AB33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D63B18B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C0D80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1502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10205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B63F4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A6D9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00E75A" w14:textId="3EC3605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B829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0B00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27E4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6CF8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933E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DC16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5D23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2735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46ABB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36A2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FCEB3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D974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5C777D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49F1B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DFAD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FFC3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EA2A5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66AE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39E5B6" w14:textId="685353C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2E6F3B" w14:textId="4D1DDA4B" w:rsidR="00412932" w:rsidRPr="00184A71" w:rsidRDefault="007A7FEA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412932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6DE48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E3F9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F84B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69A3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AA3DE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158F9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32C1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4046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D330F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09F3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D267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E1DDE7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04C8B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5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A0FE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591A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5BC2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3137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2F2AF1" w14:textId="5BE2EC5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8F66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61B4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68263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8F1EE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A1D8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F839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C083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767C5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8C17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600F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3D8D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587F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973740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AECD2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5A1A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C4C9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8373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FE25C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FB7CB6" w14:textId="43667D4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EC27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C3EE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A79B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F7947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0656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4235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0FAE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AA8A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8237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8611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53EB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7E96F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425DEB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D36FD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B339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9E90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0E5D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23F7B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E319BE" w14:textId="4DE1C731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5F8E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E2F8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6874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42A3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77592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A44F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866C7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FC19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77928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3C83C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98787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52E4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25A9F9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BDE2B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3CCA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2528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A084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0488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EF1D10" w14:textId="69A382E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3AD6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35E9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3DB74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AC4D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17788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788E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F986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AEC5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D4DE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5ACE8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B163B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4B1B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CCB371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9A834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EB31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D34E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86D1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2E76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731442" w14:textId="40E2E66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DCEB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40074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6399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0AE00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42560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E9FA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3A977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D1DA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BF9B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AC51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BA18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3C7E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3277733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B0CAA1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E54A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55F8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27B6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8C5F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4187A2" w14:textId="5BAD3C7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FD57F8" w14:textId="1939B796" w:rsidR="00412932" w:rsidRPr="00184A71" w:rsidRDefault="002C012B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412932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24CA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80BD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E1398B" w14:textId="731EA8B0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696E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C3D885" w14:textId="7A3A4AC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5614F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705A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5433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3F47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AA32D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6C2FED" w14:textId="2C9415C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4A5E159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B8AB4F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4DD2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7F56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214F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FBB1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D10C9E" w14:textId="2953318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DDC15F" w14:textId="41C7DE95" w:rsidR="00412932" w:rsidRPr="00184A71" w:rsidRDefault="002C012B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412932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5027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0021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063071" w14:textId="2A4EDE2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7D18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142D05" w14:textId="2EAC8C6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0FE0A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2B07B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D4D5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FD083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3119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A440FE" w14:textId="4814478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689A5BAD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66ECFA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20B0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23DE9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1FD8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B8A1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180AC2" w14:textId="4D084CB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617FD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72C40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D842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7ED4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99B79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25C1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6BE0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8A7AE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995E7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C9A25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65DC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D31A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FE6D6C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4BBF3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7C7F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214E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CAE8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573F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33307B" w14:textId="527430C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D7CE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0A99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A35C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1F2A81" w14:textId="4E7FCE0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AE789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544D7C" w14:textId="1810DCC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2D5CC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4DD4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D57D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343D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18D1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2191E4" w14:textId="59F2BB7F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04D98D6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5C99E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E2CAC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 4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89341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A038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9F11B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786449" w14:textId="500FE4F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AC428C" w14:textId="2F7EA3F9" w:rsidR="00412932" w:rsidRPr="00184A71" w:rsidRDefault="002C012B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412932"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81E2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E018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1105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0673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77DB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3F49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0330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7256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694B5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7B28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BE915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F9857D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91316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6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4630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BA10D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25C7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55E6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8AED80" w14:textId="1D12D26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C5F1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CD0A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28A5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50A8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65F2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25B5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AA570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DA20A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248B5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01E05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09619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F1F0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1694E7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26E133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E31B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91191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7D36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92DD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405465" w14:textId="761DCDB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F291D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D1B5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216C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485D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284B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F732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5179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6A3B9C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1BB5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0838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76D4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D36F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A29994A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FF3808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965A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0CD9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F6E1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485E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6A0902" w14:textId="706AF18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E87B7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D4D0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3C9F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BF52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C08B6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B095F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7694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28F6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747C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E5D9F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E873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B28F2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CAB658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8EA7D7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DCAA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76A0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EAE9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1C5F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7ADDA4" w14:textId="51C18E0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95B6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7B58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0F883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E973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F0C2F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73A15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0188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D702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7F7E3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19D9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C17A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7500C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5F42145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6639FD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F8289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3909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2506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8516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C16611" w14:textId="0973953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757CA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3B204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5129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AFA700" w14:textId="32302890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A661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F35AF2" w14:textId="7C90DE05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F4EE6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6A9B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EB55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4335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60A8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20EB6A" w14:textId="5CA2717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154A2AC7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1AD0CC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6D068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370C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E1E7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7B48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865023" w14:textId="5EE86BB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BD3F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3EF9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F3A0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6874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56AA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CF47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FC8D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DA1F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E863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3414D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107BB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66B56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0783D64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957DF8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26D9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68F6E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D45A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A959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DB6BB9" w14:textId="1578A11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C08B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B27C5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58EC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87DE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6A10F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1AA22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CAE5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D6B9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9C45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1AB54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A9EB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C793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6E358CD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4FD809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EBD4C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4EC5A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00D4E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F4A8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E526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013B5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4EFE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8B47F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54DAF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6243A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CB120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7E4E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A145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E570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161D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82EB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92D6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F17CCC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768E7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8BB9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592A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D10A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8094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CCD946" w14:textId="4FC810B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B81AD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E962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82DF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C601B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3C31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32B7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BD86F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F0B6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A8AC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FECF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6EEF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EEC5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CDA913E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F177E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6D30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E5AA6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C69E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AE71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32BCD5" w14:textId="4936533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8326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65DE9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1838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41CE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A99B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B5AB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72283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7E94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0107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8EDC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A143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9FA7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25715C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803010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7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4ADC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F18A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50A5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E105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9D23F9" w14:textId="77777777" w:rsidR="00412932" w:rsidRPr="00184A71" w:rsidRDefault="00412932" w:rsidP="000120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79AF7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4D68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A67C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F9AB4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2B5D5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A98B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95CA1F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BDEAC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E4A5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44E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39A1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05CB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9BB9BF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1EA9A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24D8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839FE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49988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1C49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3EB317" w14:textId="77777777" w:rsidR="00412932" w:rsidRPr="00184A71" w:rsidRDefault="00412932" w:rsidP="000120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6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693F6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B2A4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5CD2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F544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4B21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48AE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4951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D431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6B1B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18BA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A7BEC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F4F8C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C9427EC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D5A5D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C653E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8DDF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C3DA6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9ECE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6D9496" w14:textId="4424105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E9EE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7EAE1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E8AB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2F7DD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EB24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D2609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D022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D6B0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45042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BD89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5FA0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8A3EB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4F72F1BB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ACC933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37FF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043EC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CE543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81ABE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ADAB8B" w14:textId="3692E65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9AC46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6E1D4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670A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0726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4F6EF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621BC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CFA35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BA0D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A40F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F1EB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DC9C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17638E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63A31F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7B062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C5AB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404B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8DC01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0F339B" w14:textId="1F3A609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3BA7D0" w14:textId="3C9C700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5A19CA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0253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3FE5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5870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D38A3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6B52F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75A19B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99F2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FFA5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75354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8957D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FB50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4D8AEB21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19B18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0630E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8EAC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84B50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22CC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0672AF" w14:textId="58837CA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6A83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37733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4C20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8E9E49" w14:textId="475151DB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5B1F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DA07F0" w14:textId="15BE13D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1 2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6F33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17302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A0328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BF020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BE1ED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B2C70D" w14:textId="34EABF86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5 (S)</w:t>
            </w:r>
          </w:p>
        </w:tc>
      </w:tr>
      <w:tr w:rsidR="00184A71" w:rsidRPr="00184A71" w14:paraId="35A27D2F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56B2D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C413C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37692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CA99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6D89C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4C39B8" w14:textId="2CC237D2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4EFC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45C7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11B01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9C78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BE4E0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C412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F536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385B6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 1 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17AA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F8BF8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D828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97D3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7F1EA2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5A93C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759A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AE738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92511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3EAE4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B0FDD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05DF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5BB0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9B76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20E33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B941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04061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69C92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56336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FFFC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865F7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083A9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BC395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9C4778E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6B0783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B00A9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7747B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064DD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E4B9D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BB8384" w14:textId="31E43959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1413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1E870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2E36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FC70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67E2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7AB9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37D8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70E2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B7BA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A6BC6A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AFA4A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4D04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1C3028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12B7E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93192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2389A2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7DA2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ECC2F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34B858" w14:textId="1B78DEC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90E6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E8ABB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10BA8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D0196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6BF1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2D7CB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178F4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E0027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CC46A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BE8AC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DF74B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8CC08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3802BDAD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14445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8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1873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1CBFA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F120A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7F00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3130C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296ED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8E874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E764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115381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16BBD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13081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D9123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E9D75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9FFA6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55AE8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15A0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B37E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60F2679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C3369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566FD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0E31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90A8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991C5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DE1BDF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4118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1 6 (R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516EF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1C0F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7BD9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45461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9EB34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516D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EB9A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871BE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47099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4701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23A8C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26AE2B3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E43C8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764AB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1D65A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D2D9B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F643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D867F0D" w14:textId="070845A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C4DB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1C3C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37DCA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21862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8140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86F9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2CDA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D378F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8D46AE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17062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53C9E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75848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8CF7B97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7987BFD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D6D0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08B57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261A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E1E7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718754" w14:textId="56CD5C6A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61456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B080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4BC50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D32A6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0DE75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6FCF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7C95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6FC7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57A5F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88223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959E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ED89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5E7FA9F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2AC53D8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D721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1C50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4F21F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D6A7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≥3 2 </w:t>
            </w:r>
            <w:bookmarkStart w:id="0" w:name="_Hlk210569386"/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)</w:t>
            </w:r>
            <w:bookmarkEnd w:id="0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E65CC9" w14:textId="1F5F238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B82440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79163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56FD7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47DB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ACAE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BC2B7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DC91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CF856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3EBD4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F0316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A4D3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620C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2489EC97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2A82C1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B053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8084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609BA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6 (R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3F033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6A663D" w14:textId="1FE3B848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E0FA2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EA0C7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EC86E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FFE75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5AE0E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71DD4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7428F7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8765B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55AC8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C9179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9B573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6EDF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40866F08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5A4626A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45F80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48640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3251B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748B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A0761D0" w14:textId="7E2176BF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405E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790A7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9341A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49CBD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1E48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D157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0D4E5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82ADB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4EAD4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/ 4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5A63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A020A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12139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18C37D46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005E645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3B4C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DE5F82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6E7D1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C18B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0A3922" w14:textId="64D5805C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3E824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17B43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6A134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71539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A0C3C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83E07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481FE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FC005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8 (R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8A5B7E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8D493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3EF8F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E296E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0AA9D74E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1EA9B51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959C0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2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8ED25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2 (S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72836B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C8B00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A16AFD2" w14:textId="6DAA36BD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6407F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1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92988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/ 4 (S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5F227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5F32B8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CD9D84C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 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4BB7E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DBAA2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8 (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1C918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08F58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C079C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50C046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910F59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 (S)</w:t>
            </w:r>
          </w:p>
        </w:tc>
      </w:tr>
      <w:tr w:rsidR="00184A71" w:rsidRPr="00184A71" w14:paraId="16FFA190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30B5891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58918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3D3593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E12217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99C81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E9CE9BF" w14:textId="3602F163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4C03FB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E594F1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3BBF4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62601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B07006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A7219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C19F1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FFFB9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645E8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8A0B4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4DF4D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B8A0D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19B5A0C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7E5CD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9 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1A574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 (R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B92195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E3692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453CA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34C3CF" w14:textId="29F33F34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F48C0AD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149CF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2D59934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5/9.5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76316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F66694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6E0F0F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89852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C61D4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5F2828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9452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D39A5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927C4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  <w:tr w:rsidR="00184A71" w:rsidRPr="00184A71" w14:paraId="794AC0A2" w14:textId="77777777" w:rsidTr="00184A71">
        <w:trPr>
          <w:trHeight w:val="217"/>
          <w:jc w:val="right"/>
        </w:trPr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bottom"/>
            <w:hideMark/>
          </w:tcPr>
          <w:p w14:paraId="67E4EF7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1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4C3A2E3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6 (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4CC590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44231E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1 (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040ED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 2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BA18E2" w14:textId="73CC785E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0.2 5 (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1597ABB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 (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C62F99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128/4 (R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1CEE5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8/152 (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6F0D08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7BCE97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B135A5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6 4 (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63DD06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64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23001A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 (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C7C5E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32/16 (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9FF19CF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0.06 (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8E0891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 4 (S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5EB91F2" w14:textId="77777777" w:rsidR="00412932" w:rsidRPr="00184A71" w:rsidRDefault="00412932" w:rsidP="00012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4A7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 3 2 (R)</w:t>
            </w:r>
          </w:p>
        </w:tc>
      </w:tr>
    </w:tbl>
    <w:p w14:paraId="71AB3853" w14:textId="77777777" w:rsidR="0007056A" w:rsidRDefault="0007056A" w:rsidP="0007056A">
      <w:pPr>
        <w:rPr>
          <w:rFonts w:asciiTheme="majorBidi" w:hAnsiTheme="majorBidi" w:cstheme="majorBidi"/>
          <w:sz w:val="20"/>
          <w:szCs w:val="20"/>
        </w:rPr>
      </w:pPr>
    </w:p>
    <w:p w14:paraId="015C9F31" w14:textId="5A3101D9" w:rsidR="00EE481D" w:rsidRPr="00C43ECA" w:rsidRDefault="0007056A" w:rsidP="00C43ECA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43ECA">
        <w:rPr>
          <w:rFonts w:asciiTheme="majorBidi" w:hAnsiTheme="majorBidi" w:cstheme="majorBidi"/>
          <w:sz w:val="20"/>
          <w:szCs w:val="20"/>
        </w:rPr>
        <w:t xml:space="preserve">The results are expressed as resistant (R) or sensitive (S) according to the Clinical and Laboratory Standards Institute (CLSI) interpretive criteria against 100 isolates </w:t>
      </w:r>
      <w:r w:rsidRPr="00C43EC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f </w:t>
      </w:r>
      <w:r w:rsidRPr="00A90B1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Klebsiella pneumonia</w:t>
      </w:r>
      <w:r w:rsidR="00473598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e</w:t>
      </w:r>
      <w:r w:rsidRPr="00A90B1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Pr="00A90B1F">
        <w:rPr>
          <w:rFonts w:asciiTheme="majorBidi" w:hAnsiTheme="majorBidi" w:cstheme="majorBidi"/>
          <w:color w:val="000000" w:themeColor="text1"/>
          <w:sz w:val="20"/>
          <w:szCs w:val="20"/>
        </w:rPr>
        <w:t>(</w:t>
      </w:r>
      <w:r w:rsidRPr="00A90B1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K</w:t>
      </w:r>
      <w:r w:rsidR="00A90B1F" w:rsidRPr="00A90B1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. pneumonia</w:t>
      </w:r>
      <w:r w:rsidR="00473598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e</w:t>
      </w:r>
      <w:r w:rsidRPr="00A90B1F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="00012076" w:rsidRPr="00A90B1F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12E13103" w14:textId="6A68A399" w:rsidR="0007056A" w:rsidRPr="00C43ECA" w:rsidRDefault="00C43ECA" w:rsidP="00C43ECA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F: </w:t>
      </w:r>
      <w:r w:rsidRPr="00C43ECA">
        <w:rPr>
          <w:rFonts w:asciiTheme="majorBidi" w:hAnsiTheme="majorBidi" w:cstheme="majorBidi"/>
          <w:sz w:val="20"/>
          <w:szCs w:val="20"/>
        </w:rPr>
        <w:t>Nitrofurantoin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CZ: </w:t>
      </w:r>
      <w:r w:rsidRPr="00C43ECA">
        <w:rPr>
          <w:rFonts w:asciiTheme="majorBidi" w:hAnsiTheme="majorBidi" w:cstheme="majorBidi"/>
          <w:sz w:val="20"/>
          <w:szCs w:val="20"/>
        </w:rPr>
        <w:t>Cefazolin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CN: </w:t>
      </w:r>
      <w:r w:rsidRPr="00C43ECA">
        <w:rPr>
          <w:rFonts w:asciiTheme="majorBidi" w:hAnsiTheme="majorBidi" w:cstheme="majorBidi"/>
          <w:sz w:val="20"/>
          <w:szCs w:val="20"/>
        </w:rPr>
        <w:t>Gentamycin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AMP: </w:t>
      </w:r>
      <w:r w:rsidRPr="00C43ECA">
        <w:rPr>
          <w:rFonts w:asciiTheme="majorBidi" w:hAnsiTheme="majorBidi" w:cstheme="majorBidi"/>
          <w:sz w:val="20"/>
          <w:szCs w:val="20"/>
        </w:rPr>
        <w:t>Ampicillin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IPM: </w:t>
      </w:r>
      <w:r w:rsidRPr="00C43ECA">
        <w:rPr>
          <w:rFonts w:asciiTheme="majorBidi" w:hAnsiTheme="majorBidi" w:cstheme="majorBidi"/>
          <w:sz w:val="20"/>
          <w:szCs w:val="20"/>
        </w:rPr>
        <w:t>Imipenem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ERT: </w:t>
      </w:r>
      <w:r w:rsidRPr="00C43ECA">
        <w:rPr>
          <w:rFonts w:asciiTheme="majorBidi" w:hAnsiTheme="majorBidi" w:cstheme="majorBidi"/>
          <w:sz w:val="20"/>
          <w:szCs w:val="20"/>
        </w:rPr>
        <w:t>Ertapenem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TZP: </w:t>
      </w:r>
      <w:r w:rsidRPr="00C43ECA">
        <w:rPr>
          <w:rFonts w:asciiTheme="majorBidi" w:hAnsiTheme="majorBidi" w:cstheme="majorBidi"/>
          <w:sz w:val="20"/>
          <w:szCs w:val="20"/>
        </w:rPr>
        <w:t>Tazobactam/piperacillin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SXT: </w:t>
      </w:r>
      <w:r w:rsidRPr="00C43ECA">
        <w:rPr>
          <w:rFonts w:asciiTheme="majorBidi" w:hAnsiTheme="majorBidi" w:cstheme="majorBidi"/>
          <w:sz w:val="20"/>
          <w:szCs w:val="20"/>
        </w:rPr>
        <w:t>Sulfamethoxazole /Trimethoprim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FEP: </w:t>
      </w:r>
      <w:r w:rsidRPr="00C43ECA">
        <w:rPr>
          <w:rFonts w:asciiTheme="majorBidi" w:hAnsiTheme="majorBidi" w:cstheme="majorBidi"/>
          <w:sz w:val="20"/>
          <w:szCs w:val="20"/>
        </w:rPr>
        <w:t>Cefepime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CXM: </w:t>
      </w:r>
      <w:r w:rsidRPr="00C43ECA">
        <w:rPr>
          <w:rFonts w:asciiTheme="majorBidi" w:hAnsiTheme="majorBidi" w:cstheme="majorBidi"/>
          <w:sz w:val="20"/>
          <w:szCs w:val="20"/>
        </w:rPr>
        <w:t>Cefuroxime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, CTX: </w:t>
      </w:r>
      <w:r w:rsidRPr="00C43ECA">
        <w:rPr>
          <w:rFonts w:asciiTheme="majorBidi" w:hAnsiTheme="majorBidi" w:cstheme="majorBidi"/>
          <w:sz w:val="20"/>
          <w:szCs w:val="20"/>
        </w:rPr>
        <w:t>Cefotaxime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90B1F">
        <w:rPr>
          <w:rFonts w:asciiTheme="majorBidi" w:hAnsiTheme="majorBidi" w:cstheme="majorBidi"/>
          <w:b/>
          <w:bCs/>
          <w:sz w:val="20"/>
          <w:szCs w:val="20"/>
        </w:rPr>
        <w:t>FOX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C43ECA">
        <w:rPr>
          <w:rFonts w:asciiTheme="majorBidi" w:hAnsiTheme="majorBidi" w:cstheme="majorBidi"/>
          <w:sz w:val="20"/>
          <w:szCs w:val="20"/>
        </w:rPr>
        <w:t>Cefoxitin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LEV: </w:t>
      </w:r>
      <w:r w:rsidRPr="00C43ECA">
        <w:rPr>
          <w:rFonts w:asciiTheme="majorBidi" w:hAnsiTheme="majorBidi" w:cstheme="majorBidi"/>
          <w:sz w:val="20"/>
          <w:szCs w:val="20"/>
        </w:rPr>
        <w:t>Levofloxacin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SAM: </w:t>
      </w:r>
      <w:r w:rsidRPr="00C43ECA">
        <w:rPr>
          <w:rFonts w:asciiTheme="majorBidi" w:hAnsiTheme="majorBidi" w:cstheme="majorBidi"/>
          <w:sz w:val="20"/>
          <w:szCs w:val="20"/>
        </w:rPr>
        <w:t>Ampicillin/Sulbactam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MEM: </w:t>
      </w:r>
      <w:r w:rsidRPr="00C43ECA">
        <w:rPr>
          <w:rFonts w:asciiTheme="majorBidi" w:hAnsiTheme="majorBidi" w:cstheme="majorBidi"/>
          <w:sz w:val="20"/>
          <w:szCs w:val="20"/>
        </w:rPr>
        <w:t>Meropenem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AK: </w:t>
      </w:r>
      <w:r w:rsidRPr="00C43ECA">
        <w:rPr>
          <w:rFonts w:asciiTheme="majorBidi" w:hAnsiTheme="majorBidi" w:cstheme="majorBidi"/>
          <w:sz w:val="20"/>
          <w:szCs w:val="20"/>
        </w:rPr>
        <w:t>Amikacin,</w:t>
      </w:r>
      <w:r w:rsidRPr="00C43ECA">
        <w:rPr>
          <w:rFonts w:asciiTheme="majorBidi" w:hAnsiTheme="majorBidi" w:cstheme="majorBidi"/>
          <w:b/>
          <w:bCs/>
          <w:sz w:val="20"/>
          <w:szCs w:val="20"/>
        </w:rPr>
        <w:t xml:space="preserve"> CAZ: </w:t>
      </w:r>
      <w:r w:rsidRPr="00C43ECA">
        <w:rPr>
          <w:rFonts w:asciiTheme="majorBidi" w:hAnsiTheme="majorBidi" w:cstheme="majorBidi"/>
          <w:sz w:val="20"/>
          <w:szCs w:val="20"/>
        </w:rPr>
        <w:t>Ceftazidime</w:t>
      </w:r>
      <w:r>
        <w:rPr>
          <w:rFonts w:asciiTheme="majorBidi" w:hAnsiTheme="majorBidi" w:cstheme="majorBidi"/>
          <w:sz w:val="20"/>
          <w:szCs w:val="20"/>
        </w:rPr>
        <w:t>.</w:t>
      </w:r>
    </w:p>
    <w:sectPr w:rsidR="0007056A" w:rsidRPr="00C43ECA" w:rsidSect="00412932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F3344" w14:textId="77777777" w:rsidR="007A0D73" w:rsidRDefault="007A0D73" w:rsidP="00012076">
      <w:pPr>
        <w:spacing w:after="0" w:line="240" w:lineRule="auto"/>
      </w:pPr>
      <w:r>
        <w:separator/>
      </w:r>
    </w:p>
  </w:endnote>
  <w:endnote w:type="continuationSeparator" w:id="0">
    <w:p w14:paraId="77EAA1E8" w14:textId="77777777" w:rsidR="007A0D73" w:rsidRDefault="007A0D73" w:rsidP="00012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E9684" w14:textId="77777777" w:rsidR="007A0D73" w:rsidRDefault="007A0D73" w:rsidP="00012076">
      <w:pPr>
        <w:spacing w:after="0" w:line="240" w:lineRule="auto"/>
      </w:pPr>
      <w:r>
        <w:separator/>
      </w:r>
    </w:p>
  </w:footnote>
  <w:footnote w:type="continuationSeparator" w:id="0">
    <w:p w14:paraId="48D67D33" w14:textId="77777777" w:rsidR="007A0D73" w:rsidRDefault="007A0D73" w:rsidP="000120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D3"/>
    <w:rsid w:val="00012076"/>
    <w:rsid w:val="0007056A"/>
    <w:rsid w:val="000E33A7"/>
    <w:rsid w:val="00184A71"/>
    <w:rsid w:val="001E527E"/>
    <w:rsid w:val="002903AB"/>
    <w:rsid w:val="002C012B"/>
    <w:rsid w:val="003F4ACF"/>
    <w:rsid w:val="00412932"/>
    <w:rsid w:val="00473598"/>
    <w:rsid w:val="007A0D73"/>
    <w:rsid w:val="007A7FEA"/>
    <w:rsid w:val="008D41BD"/>
    <w:rsid w:val="009717D3"/>
    <w:rsid w:val="00A04329"/>
    <w:rsid w:val="00A41651"/>
    <w:rsid w:val="00A90B1F"/>
    <w:rsid w:val="00B63919"/>
    <w:rsid w:val="00B940F0"/>
    <w:rsid w:val="00C11D1C"/>
    <w:rsid w:val="00C43ECA"/>
    <w:rsid w:val="00CF2C89"/>
    <w:rsid w:val="00D949F4"/>
    <w:rsid w:val="00DF4F2D"/>
    <w:rsid w:val="00E7589B"/>
    <w:rsid w:val="00EE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72EC49"/>
  <w15:chartTrackingRefBased/>
  <w15:docId w15:val="{D4D811F2-1084-419E-9306-E62D2A09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7D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129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932"/>
    <w:rPr>
      <w:color w:val="954F72"/>
      <w:u w:val="single"/>
    </w:rPr>
  </w:style>
  <w:style w:type="paragraph" w:customStyle="1" w:styleId="msonormal0">
    <w:name w:val="msonormal"/>
    <w:basedOn w:val="Normal"/>
    <w:rsid w:val="00412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129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129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129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129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BEBEB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12932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12932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12932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12932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129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12932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4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F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2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076"/>
  </w:style>
  <w:style w:type="paragraph" w:styleId="Footer">
    <w:name w:val="footer"/>
    <w:basedOn w:val="Normal"/>
    <w:link w:val="FooterChar"/>
    <w:uiPriority w:val="99"/>
    <w:unhideWhenUsed/>
    <w:rsid w:val="00012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076"/>
  </w:style>
  <w:style w:type="paragraph" w:styleId="Caption">
    <w:name w:val="caption"/>
    <w:basedOn w:val="Normal"/>
    <w:next w:val="Normal"/>
    <w:uiPriority w:val="35"/>
    <w:unhideWhenUsed/>
    <w:qFormat/>
    <w:rsid w:val="000120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5252</Words>
  <Characters>11923</Characters>
  <Application>Microsoft Office Word</Application>
  <DocSecurity>0</DocSecurity>
  <Lines>1987</Lines>
  <Paragraphs>2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Tarek</dc:creator>
  <cp:keywords/>
  <dc:description/>
  <cp:lastModifiedBy>Amr Tarek</cp:lastModifiedBy>
  <cp:revision>10</cp:revision>
  <dcterms:created xsi:type="dcterms:W3CDTF">2025-10-05T11:40:00Z</dcterms:created>
  <dcterms:modified xsi:type="dcterms:W3CDTF">2025-10-0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47785-c61a-44f7-b798-6eee9e5994da</vt:lpwstr>
  </property>
</Properties>
</file>